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C9AC9" w14:textId="25CA77D3" w:rsidR="001A57A6" w:rsidRPr="009B7E7E" w:rsidRDefault="009B7E7E" w:rsidP="00E73684">
      <w:pPr>
        <w:rPr>
          <w:rFonts w:asciiTheme="majorBidi" w:hAnsiTheme="majorBidi" w:cstheme="majorBidi"/>
          <w:sz w:val="22"/>
          <w:szCs w:val="22"/>
        </w:rPr>
      </w:pPr>
      <w:r w:rsidRPr="009B7E7E">
        <w:rPr>
          <w:rFonts w:asciiTheme="majorBidi" w:hAnsiTheme="majorBidi" w:cstheme="majorBidi"/>
          <w:b/>
          <w:bCs/>
          <w:sz w:val="22"/>
          <w:szCs w:val="22"/>
        </w:rPr>
        <w:t>Supplementary Table</w:t>
      </w:r>
      <w:r w:rsidR="00B434BE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9B7E7E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B434BE" w:rsidRPr="00B434BE">
        <w:rPr>
          <w:rFonts w:asciiTheme="majorBidi" w:hAnsiTheme="majorBidi" w:cstheme="majorBidi"/>
          <w:sz w:val="22"/>
          <w:szCs w:val="22"/>
        </w:rPr>
        <w:t>Tools and tests used to validate results of long read sequencing</w:t>
      </w:r>
      <w:r>
        <w:rPr>
          <w:rFonts w:asciiTheme="majorBidi" w:hAnsiTheme="majorBidi" w:cstheme="majorBidi"/>
          <w:sz w:val="22"/>
          <w:szCs w:val="22"/>
        </w:rPr>
        <w:t xml:space="preserve">. </w:t>
      </w:r>
    </w:p>
    <w:p w14:paraId="55A5F789" w14:textId="77777777" w:rsidR="00D4405C" w:rsidRDefault="00D4405C" w:rsidP="00D4405C">
      <w:pPr>
        <w:rPr>
          <w:lang w:bidi="fa-IR"/>
        </w:rPr>
      </w:pPr>
    </w:p>
    <w:tbl>
      <w:tblPr>
        <w:tblStyle w:val="PlainTable4"/>
        <w:tblW w:w="10620" w:type="dxa"/>
        <w:tblLook w:val="04A0" w:firstRow="1" w:lastRow="0" w:firstColumn="1" w:lastColumn="0" w:noHBand="0" w:noVBand="1"/>
      </w:tblPr>
      <w:tblGrid>
        <w:gridCol w:w="2772"/>
        <w:gridCol w:w="1987"/>
        <w:gridCol w:w="2830"/>
        <w:gridCol w:w="3031"/>
      </w:tblGrid>
      <w:tr w:rsidR="00B434BE" w:rsidRPr="00B434BE" w14:paraId="3035C860" w14:textId="77777777" w:rsidTr="00430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14:paraId="55F05EB9" w14:textId="77777777" w:rsidR="00B434BE" w:rsidRPr="00B434B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434B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st Type</w:t>
            </w:r>
          </w:p>
        </w:tc>
        <w:tc>
          <w:tcPr>
            <w:tcW w:w="2081" w:type="dxa"/>
          </w:tcPr>
          <w:p w14:paraId="016EB4A1" w14:textId="77777777" w:rsidR="00B434BE" w:rsidRPr="00B434BE" w:rsidRDefault="00B434BE" w:rsidP="00B434BE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434B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quired Tools</w:t>
            </w:r>
          </w:p>
        </w:tc>
        <w:tc>
          <w:tcPr>
            <w:tcW w:w="2992" w:type="dxa"/>
          </w:tcPr>
          <w:p w14:paraId="0F143AAA" w14:textId="77777777" w:rsidR="00B434BE" w:rsidRPr="00B434BE" w:rsidRDefault="00B434BE" w:rsidP="00AE43A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434B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essed Variant Type</w:t>
            </w:r>
          </w:p>
        </w:tc>
        <w:tc>
          <w:tcPr>
            <w:tcW w:w="2618" w:type="dxa"/>
          </w:tcPr>
          <w:p w14:paraId="161B4BC0" w14:textId="7BA2179A" w:rsidR="00B434BE" w:rsidRPr="00B434BE" w:rsidRDefault="00B434BE" w:rsidP="00AE43AE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434B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B434BE" w:rsidRPr="00B434BE" w14:paraId="55E1FD1A" w14:textId="77777777" w:rsidTr="00430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14:paraId="1A54CEE0" w14:textId="00F83066" w:rsidR="00B434BE" w:rsidRPr="00B434B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081" w:type="dxa"/>
          </w:tcPr>
          <w:p w14:paraId="429127DA" w14:textId="37598961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92" w:type="dxa"/>
          </w:tcPr>
          <w:p w14:paraId="55B2A86E" w14:textId="07432E72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618" w:type="dxa"/>
          </w:tcPr>
          <w:p w14:paraId="41F45808" w14:textId="742D41D3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B434BE" w:rsidRPr="00B434BE" w14:paraId="3B2FB51D" w14:textId="77777777" w:rsidTr="0043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14:paraId="0D62AAB1" w14:textId="73E8F680" w:rsidR="00B434BE" w:rsidRPr="00AE43A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Sample QC</w:t>
            </w:r>
            <w:r w:rsidR="00AE43AE" w:rsidRPr="00AE43A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*</w:t>
            </w:r>
          </w:p>
          <w:p w14:paraId="4A949064" w14:textId="77777777" w:rsidR="00B434BE" w:rsidRPr="00AE43A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</w:p>
          <w:p w14:paraId="59B7B240" w14:textId="47595EBF" w:rsidR="00B434BE" w:rsidRPr="00B434B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Platform QC</w:t>
            </w:r>
          </w:p>
        </w:tc>
        <w:tc>
          <w:tcPr>
            <w:tcW w:w="2081" w:type="dxa"/>
          </w:tcPr>
          <w:p w14:paraId="60EA46E3" w14:textId="13A5FDC6" w:rsidR="00B434BE" w:rsidRPr="00AE43A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ngQC</w:t>
            </w:r>
          </w:p>
          <w:p w14:paraId="41E37D10" w14:textId="77777777" w:rsidR="00B434BE" w:rsidRPr="00AE43A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73E18FD" w14:textId="40741F59" w:rsidR="00B434BE" w:rsidRPr="00B434B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ngQC</w:t>
            </w:r>
          </w:p>
        </w:tc>
        <w:tc>
          <w:tcPr>
            <w:tcW w:w="2992" w:type="dxa"/>
          </w:tcPr>
          <w:p w14:paraId="03244803" w14:textId="77777777" w:rsidR="00B434BE" w:rsidRPr="00AE43A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astq, Fasta and subread BAM from PacBio</w:t>
            </w:r>
          </w:p>
          <w:p w14:paraId="245196A7" w14:textId="424AB6F3" w:rsidR="00B434BE" w:rsidRPr="00B434B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</w:t>
            </w: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damental stats for a run such as length or productivity in PacBio and some plots for productivity check in ONT.</w:t>
            </w:r>
          </w:p>
        </w:tc>
        <w:tc>
          <w:tcPr>
            <w:tcW w:w="2618" w:type="dxa"/>
          </w:tcPr>
          <w:p w14:paraId="077C390C" w14:textId="77777777" w:rsidR="00B434BE" w:rsidRPr="00AE43A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74DD756" w14:textId="77777777" w:rsidR="00B434BE" w:rsidRPr="00AE43A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ttps://github.com/yfukasawa/LongQC</w:t>
            </w:r>
          </w:p>
          <w:p w14:paraId="690D3824" w14:textId="6A561571" w:rsidR="00AE43AE" w:rsidRPr="00B434BE" w:rsidRDefault="00AE43AE" w:rsidP="00AE43AE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50)</w:t>
            </w:r>
          </w:p>
        </w:tc>
      </w:tr>
      <w:tr w:rsidR="00B434BE" w:rsidRPr="00B434BE" w14:paraId="52F493DC" w14:textId="77777777" w:rsidTr="00430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14:paraId="3043F2ED" w14:textId="77777777" w:rsidR="00B434BE" w:rsidRPr="00B434B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 xml:space="preserve">Visualization </w:t>
            </w:r>
          </w:p>
        </w:tc>
        <w:tc>
          <w:tcPr>
            <w:tcW w:w="2081" w:type="dxa"/>
          </w:tcPr>
          <w:p w14:paraId="39CB3C53" w14:textId="77777777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ibbon</w:t>
            </w:r>
          </w:p>
        </w:tc>
        <w:tc>
          <w:tcPr>
            <w:tcW w:w="2992" w:type="dxa"/>
          </w:tcPr>
          <w:p w14:paraId="44D607E8" w14:textId="4DAF8CF0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Vs</w:t>
            </w: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*</w:t>
            </w:r>
          </w:p>
        </w:tc>
        <w:tc>
          <w:tcPr>
            <w:tcW w:w="2618" w:type="dxa"/>
          </w:tcPr>
          <w:p w14:paraId="61FA1B42" w14:textId="1742FB71" w:rsidR="00B434BE" w:rsidRPr="00B434BE" w:rsidRDefault="00AE43AE" w:rsidP="00AE43AE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51)</w:t>
            </w:r>
          </w:p>
        </w:tc>
      </w:tr>
      <w:tr w:rsidR="00B434BE" w:rsidRPr="00B434BE" w14:paraId="1DC65FB3" w14:textId="77777777" w:rsidTr="00430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14:paraId="0BD93372" w14:textId="77777777" w:rsidR="00B434BE" w:rsidRPr="00B434B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 xml:space="preserve">Sanger Sequencing </w:t>
            </w:r>
          </w:p>
        </w:tc>
        <w:tc>
          <w:tcPr>
            <w:tcW w:w="2081" w:type="dxa"/>
          </w:tcPr>
          <w:p w14:paraId="26974BB2" w14:textId="77777777" w:rsidR="00B434BE" w:rsidRPr="00B434B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992" w:type="dxa"/>
          </w:tcPr>
          <w:p w14:paraId="153FB6BF" w14:textId="6E73CE6E" w:rsidR="00B434BE" w:rsidRPr="00B434BE" w:rsidRDefault="00B434BE" w:rsidP="00B434BE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mall-scale deletions and novel exons</w:t>
            </w:r>
            <w:r w:rsidR="00AE43AE"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plus </w:t>
            </w:r>
            <w:r w:rsidR="00AE43AE"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sition of breakpoint junctions</w:t>
            </w:r>
          </w:p>
        </w:tc>
        <w:tc>
          <w:tcPr>
            <w:tcW w:w="2618" w:type="dxa"/>
          </w:tcPr>
          <w:p w14:paraId="48527103" w14:textId="2F18C247" w:rsidR="00B434BE" w:rsidRPr="00B434BE" w:rsidRDefault="00AE43AE" w:rsidP="00AE43AE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51, 152)</w:t>
            </w:r>
          </w:p>
        </w:tc>
      </w:tr>
      <w:tr w:rsidR="00B434BE" w:rsidRPr="00B434BE" w14:paraId="6C8E1E22" w14:textId="77777777" w:rsidTr="00430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14:paraId="5E52272C" w14:textId="77777777" w:rsidR="00B434BE" w:rsidRPr="00B434BE" w:rsidRDefault="00B434BE" w:rsidP="00B434B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  <w:t>Quantitative RT-PCR</w:t>
            </w:r>
          </w:p>
        </w:tc>
        <w:tc>
          <w:tcPr>
            <w:tcW w:w="2081" w:type="dxa"/>
          </w:tcPr>
          <w:p w14:paraId="10B5B853" w14:textId="77777777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992" w:type="dxa"/>
          </w:tcPr>
          <w:p w14:paraId="266D0CDD" w14:textId="20CB77B0" w:rsidR="00B434BE" w:rsidRPr="00B434BE" w:rsidRDefault="00B434BE" w:rsidP="00B434BE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434B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mall-scale deletions and novel exons</w:t>
            </w:r>
            <w:r w:rsidR="00AE43AE"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plus </w:t>
            </w:r>
            <w:r w:rsidR="00AE43AE"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sition of breakpoint junctions</w:t>
            </w:r>
          </w:p>
        </w:tc>
        <w:tc>
          <w:tcPr>
            <w:tcW w:w="2618" w:type="dxa"/>
          </w:tcPr>
          <w:p w14:paraId="4093436A" w14:textId="2FDF1E77" w:rsidR="00B434BE" w:rsidRPr="00B434BE" w:rsidRDefault="00AE43AE" w:rsidP="00AE43AE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43A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151, 152)</w:t>
            </w:r>
          </w:p>
        </w:tc>
      </w:tr>
    </w:tbl>
    <w:p w14:paraId="3221ED9C" w14:textId="77777777" w:rsidR="00B434BE" w:rsidRDefault="00B434BE" w:rsidP="00D4405C">
      <w:pPr>
        <w:rPr>
          <w:rFonts w:asciiTheme="majorBidi" w:hAnsiTheme="majorBidi" w:cstheme="majorBidi"/>
          <w:i/>
          <w:iCs/>
          <w:sz w:val="20"/>
          <w:szCs w:val="20"/>
          <w:lang w:bidi="fa-IR"/>
        </w:rPr>
      </w:pPr>
    </w:p>
    <w:p w14:paraId="44311E36" w14:textId="2812A66A" w:rsidR="00AE43AE" w:rsidRDefault="00AE43AE" w:rsidP="00AE43AE">
      <w:pPr>
        <w:spacing w:after="0"/>
        <w:rPr>
          <w:rFonts w:asciiTheme="majorBidi" w:hAnsiTheme="majorBidi" w:cstheme="majorBidi"/>
          <w:i/>
          <w:iCs/>
          <w:sz w:val="20"/>
          <w:szCs w:val="20"/>
          <w:lang w:bidi="fa-IR"/>
        </w:rPr>
      </w:pPr>
      <w:r>
        <w:rPr>
          <w:rFonts w:asciiTheme="majorBidi" w:hAnsiTheme="majorBidi" w:cstheme="majorBidi"/>
          <w:i/>
          <w:iCs/>
          <w:sz w:val="20"/>
          <w:szCs w:val="20"/>
          <w:lang w:bidi="fa-IR"/>
        </w:rPr>
        <w:t xml:space="preserve">*QC: Quality control </w:t>
      </w:r>
    </w:p>
    <w:p w14:paraId="1174B9DA" w14:textId="4B457F4A" w:rsidR="00E87A57" w:rsidRPr="009B7E7E" w:rsidRDefault="009B7E7E" w:rsidP="00AE43AE">
      <w:pPr>
        <w:spacing w:after="0"/>
        <w:rPr>
          <w:rFonts w:asciiTheme="majorBidi" w:hAnsiTheme="majorBidi" w:cstheme="majorBidi"/>
          <w:i/>
          <w:iCs/>
          <w:sz w:val="20"/>
          <w:szCs w:val="20"/>
          <w:lang w:bidi="fa-IR"/>
        </w:rPr>
      </w:pPr>
      <w:r w:rsidRPr="009B7E7E">
        <w:rPr>
          <w:rFonts w:asciiTheme="majorBidi" w:hAnsiTheme="majorBidi" w:cstheme="majorBidi"/>
          <w:i/>
          <w:iCs/>
          <w:sz w:val="20"/>
          <w:szCs w:val="20"/>
          <w:lang w:bidi="fa-IR"/>
        </w:rPr>
        <w:t>*</w:t>
      </w:r>
      <w:r w:rsidR="00B434BE">
        <w:rPr>
          <w:rFonts w:asciiTheme="majorBidi" w:hAnsiTheme="majorBidi" w:cstheme="majorBidi"/>
          <w:i/>
          <w:iCs/>
          <w:sz w:val="20"/>
          <w:szCs w:val="20"/>
          <w:lang w:bidi="fa-IR"/>
        </w:rPr>
        <w:t>SV</w:t>
      </w:r>
      <w:r w:rsidRPr="009B7E7E">
        <w:rPr>
          <w:rFonts w:asciiTheme="majorBidi" w:hAnsiTheme="majorBidi" w:cstheme="majorBidi"/>
          <w:i/>
          <w:iCs/>
          <w:sz w:val="20"/>
          <w:szCs w:val="20"/>
          <w:lang w:bidi="fa-IR"/>
        </w:rPr>
        <w:t xml:space="preserve">: </w:t>
      </w:r>
      <w:r w:rsidR="00B434BE">
        <w:rPr>
          <w:rFonts w:asciiTheme="majorBidi" w:hAnsiTheme="majorBidi" w:cstheme="majorBidi"/>
          <w:i/>
          <w:iCs/>
          <w:sz w:val="20"/>
          <w:szCs w:val="20"/>
          <w:lang w:bidi="fa-IR"/>
        </w:rPr>
        <w:t>Structural variant</w:t>
      </w:r>
    </w:p>
    <w:sectPr w:rsidR="00E87A57" w:rsidRPr="009B7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4064E4"/>
    <w:multiLevelType w:val="multilevel"/>
    <w:tmpl w:val="A9908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9E063C"/>
    <w:multiLevelType w:val="multilevel"/>
    <w:tmpl w:val="CF6AB9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2B52B2"/>
    <w:multiLevelType w:val="multilevel"/>
    <w:tmpl w:val="7D8C0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7207641">
    <w:abstractNumId w:val="0"/>
  </w:num>
  <w:num w:numId="2" w16cid:durableId="1581209111">
    <w:abstractNumId w:val="2"/>
  </w:num>
  <w:num w:numId="3" w16cid:durableId="549849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t9wzpvvf0fge0zfl502wwxas2ztr2spze&quot;&gt;Centers EndNote Library&lt;record-ids&gt;&lt;item&gt;1&lt;/item&gt;&lt;item&gt;3&lt;/item&gt;&lt;item&gt;4&lt;/item&gt;&lt;item&gt;5&lt;/item&gt;&lt;item&gt;6&lt;/item&gt;&lt;item&gt;7&lt;/item&gt;&lt;item&gt;8&lt;/item&gt;&lt;/record-ids&gt;&lt;/item&gt;&lt;/Libraries&gt;"/>
  </w:docVars>
  <w:rsids>
    <w:rsidRoot w:val="00531338"/>
    <w:rsid w:val="000209F5"/>
    <w:rsid w:val="00045014"/>
    <w:rsid w:val="001813D4"/>
    <w:rsid w:val="00185181"/>
    <w:rsid w:val="00193684"/>
    <w:rsid w:val="001A57A6"/>
    <w:rsid w:val="00236C10"/>
    <w:rsid w:val="0029211A"/>
    <w:rsid w:val="003139F9"/>
    <w:rsid w:val="0032756E"/>
    <w:rsid w:val="003378CB"/>
    <w:rsid w:val="0036541F"/>
    <w:rsid w:val="0036652B"/>
    <w:rsid w:val="003B2C11"/>
    <w:rsid w:val="003F694A"/>
    <w:rsid w:val="003F747F"/>
    <w:rsid w:val="004050BA"/>
    <w:rsid w:val="00430E94"/>
    <w:rsid w:val="004A25C9"/>
    <w:rsid w:val="004D64CD"/>
    <w:rsid w:val="004F6517"/>
    <w:rsid w:val="00531338"/>
    <w:rsid w:val="00536C3D"/>
    <w:rsid w:val="005523BB"/>
    <w:rsid w:val="005B0BFC"/>
    <w:rsid w:val="005C5A8C"/>
    <w:rsid w:val="00653AA4"/>
    <w:rsid w:val="00686108"/>
    <w:rsid w:val="00725D52"/>
    <w:rsid w:val="00743586"/>
    <w:rsid w:val="0075439F"/>
    <w:rsid w:val="00792AD8"/>
    <w:rsid w:val="007A1DC1"/>
    <w:rsid w:val="007D4A2F"/>
    <w:rsid w:val="007F386E"/>
    <w:rsid w:val="00821821"/>
    <w:rsid w:val="00832CB7"/>
    <w:rsid w:val="00872DE6"/>
    <w:rsid w:val="00873829"/>
    <w:rsid w:val="00882DF9"/>
    <w:rsid w:val="008C32B1"/>
    <w:rsid w:val="009B7E7E"/>
    <w:rsid w:val="00A30E58"/>
    <w:rsid w:val="00A8284F"/>
    <w:rsid w:val="00AE43AE"/>
    <w:rsid w:val="00B24426"/>
    <w:rsid w:val="00B434BE"/>
    <w:rsid w:val="00B73179"/>
    <w:rsid w:val="00B96B5D"/>
    <w:rsid w:val="00BB4B15"/>
    <w:rsid w:val="00BC0343"/>
    <w:rsid w:val="00C16EFD"/>
    <w:rsid w:val="00C26E14"/>
    <w:rsid w:val="00CC4D67"/>
    <w:rsid w:val="00CC51DF"/>
    <w:rsid w:val="00CD1E51"/>
    <w:rsid w:val="00CD2B14"/>
    <w:rsid w:val="00D4405C"/>
    <w:rsid w:val="00D702B1"/>
    <w:rsid w:val="00DF1ADE"/>
    <w:rsid w:val="00DF2073"/>
    <w:rsid w:val="00E73684"/>
    <w:rsid w:val="00E84E2D"/>
    <w:rsid w:val="00E87A57"/>
    <w:rsid w:val="00F55A72"/>
    <w:rsid w:val="00F60A3B"/>
    <w:rsid w:val="00F9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6BD0"/>
  <w15:chartTrackingRefBased/>
  <w15:docId w15:val="{58ACE7BF-F1D3-420D-89A7-0076CF89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3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3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3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3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3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3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3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3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3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3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3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3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3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3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33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57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7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A57A6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D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1813D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C03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3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03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0343"/>
    <w:rPr>
      <w:rFonts w:ascii="Calibri" w:hAnsi="Calibri" w:cs="Calibri"/>
      <w:noProof/>
    </w:rPr>
  </w:style>
  <w:style w:type="table" w:styleId="GridTable4-Accent1">
    <w:name w:val="Grid Table 4 Accent 1"/>
    <w:basedOn w:val="TableNormal"/>
    <w:uiPriority w:val="49"/>
    <w:rsid w:val="005B0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4">
    <w:name w:val="Plain Table 4"/>
    <w:basedOn w:val="TableNormal"/>
    <w:uiPriority w:val="44"/>
    <w:rsid w:val="009B7E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4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044B7-5758-4205-8B46-EA626BAA9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9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obeh Hemati</dc:creator>
  <cp:keywords/>
  <dc:description/>
  <cp:lastModifiedBy>Alireza Tafazoli</cp:lastModifiedBy>
  <cp:revision>68</cp:revision>
  <dcterms:created xsi:type="dcterms:W3CDTF">2025-03-01T15:03:00Z</dcterms:created>
  <dcterms:modified xsi:type="dcterms:W3CDTF">2025-03-05T22:18:00Z</dcterms:modified>
</cp:coreProperties>
</file>